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3771900" cy="4133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color w:val="000000"/>
        </w:rPr>
        <w:t xml:space="preserve">Supplementary Table 1. </w:t>
      </w:r>
      <w:r>
        <w:rPr/>
        <w:t>Predicted antigenic determinants using amino acid sequences of Bm-iPGM</w:t>
      </w:r>
    </w:p>
    <w:tbl>
      <w:tblPr>
        <w:tblW w:w="90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425"/>
        <w:gridCol w:w="5667"/>
        <w:gridCol w:w="1414"/>
      </w:tblGrid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o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Start Position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Sequenc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End Positi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KNRVCLVVID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4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VMDELCVM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2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4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PIQAHGLHVG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5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72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GRVVYQDIVRINLAVKNK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90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11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MHLCGLVSDGGVHSHIDHLFALITALKQLKVPKLYIQ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8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79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ISTIVGR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6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98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IRVCYDALI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08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18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KAIDVIK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24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35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LKPII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41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51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TLIFFD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57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00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TFPALFPP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08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10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HKNVLAEWLSVNGLTQFHCA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31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34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KYAHVTF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40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53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ERCLVVSPKVATYD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68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72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SSAAVADKVIEQ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84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86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MKKHPFVMCNF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97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04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HTGVYEAAVKAVEATD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20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22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IGRIYE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29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57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TAHTCNLVPFTCS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71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84</w:t>
            </w:r>
          </w:p>
        </w:tc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MALCDVAPTVLKVMGVP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02</w:t>
            </w:r>
          </w:p>
        </w:tc>
      </w:tr>
    </w:tbl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Heading2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  <w:t>The antigenicity of Bm-iPGM was determined by Kolaskar and Tongaonkar method. Table shows the 21 predicted antigenic determinants with their sequences and position.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GB" w:eastAsia="en-US"/>
        </w:rPr>
      </w:pPr>
      <w:r>
        <w:rPr>
          <w:rFonts w:cs="Times New Roman" w:ascii="Times New Roman" w:hAnsi="Times New Roman"/>
          <w:b/>
          <w:szCs w:val="24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0"/>
          <w:lang w:val="en-GB" w:eastAsia="en-US"/>
        </w:rPr>
      </w:pPr>
      <w:r>
        <w:rPr>
          <w:rFonts w:cs="Times New Roman" w:ascii="Times New Roman" w:hAnsi="Times New Roman"/>
          <w:sz w:val="24"/>
          <w:szCs w:val="20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GB" w:eastAsia="en-US"/>
        </w:rPr>
      </w:pPr>
      <w:r>
        <w:rPr>
          <w:rFonts w:cs="Times New Roman" w:ascii="Times New Roman" w:hAnsi="Times New Roman"/>
          <w:sz w:val="24"/>
          <w:szCs w:val="20"/>
          <w:lang w:val="en-GB" w:eastAsia="en-US"/>
        </w:rPr>
      </w:r>
    </w:p>
    <w:p>
      <w:pPr>
        <w:pStyle w:val="Normal"/>
        <w:spacing w:before="0" w:after="200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1:53:00Z</dcterms:created>
  <dc:creator>Prashant Kumar</dc:creator>
  <dc:description/>
  <cp:keywords/>
  <dc:language>en-US</dc:language>
  <cp:lastModifiedBy>staff</cp:lastModifiedBy>
  <dcterms:modified xsi:type="dcterms:W3CDTF">2014-06-22T12:38:00Z</dcterms:modified>
  <cp:revision>15</cp:revision>
  <dc:subject/>
  <dc:title/>
</cp:coreProperties>
</file>